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105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2041"/>
        <w:gridCol w:w="2041"/>
        <w:gridCol w:w="2154"/>
        <w:gridCol w:w="2154"/>
      </w:tblGrid>
      <w:tr w:rsidR="004E1E5D" w:rsidRPr="004E1E5D" w:rsidTr="00EA2E1F">
        <w:trPr>
          <w:trHeight w:val="397"/>
        </w:trPr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1E5D" w:rsidRPr="004E1E5D" w:rsidRDefault="004E1E5D" w:rsidP="000D06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proofErr w:type="spellStart"/>
            <w:r w:rsidRPr="004E1E5D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  <w:proofErr w:type="spellEnd"/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1E5D" w:rsidRPr="004E1E5D" w:rsidRDefault="004E1E5D" w:rsidP="000D06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E1E5D">
              <w:rPr>
                <w:rFonts w:ascii="Times New Roman" w:hAnsi="Times New Roman" w:cs="Times New Roman"/>
                <w:b/>
                <w:sz w:val="24"/>
                <w:szCs w:val="24"/>
              </w:rPr>
              <w:t>Glucose</w:t>
            </w:r>
            <w:proofErr w:type="spellEnd"/>
            <w:r w:rsidRPr="004E1E5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g/l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1E5D" w:rsidRPr="004E1E5D" w:rsidRDefault="004E1E5D" w:rsidP="000D06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E1E5D">
              <w:rPr>
                <w:rFonts w:ascii="Times New Roman" w:hAnsi="Times New Roman" w:cs="Times New Roman"/>
                <w:b/>
                <w:sz w:val="24"/>
                <w:szCs w:val="24"/>
              </w:rPr>
              <w:t>Glycerol</w:t>
            </w:r>
            <w:proofErr w:type="spellEnd"/>
            <w:r w:rsidRPr="004E1E5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g/l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1E5D" w:rsidRPr="004E1E5D" w:rsidRDefault="004E1E5D" w:rsidP="000D06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E1E5D">
              <w:rPr>
                <w:rFonts w:ascii="Times New Roman" w:hAnsi="Times New Roman" w:cs="Times New Roman"/>
                <w:b/>
                <w:sz w:val="24"/>
                <w:szCs w:val="24"/>
              </w:rPr>
              <w:t>Succinic</w:t>
            </w:r>
            <w:proofErr w:type="spellEnd"/>
            <w:r w:rsidRPr="004E1E5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 (g/l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1E5D" w:rsidRPr="004E1E5D" w:rsidRDefault="004E1E5D" w:rsidP="000D06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E1E5D">
              <w:rPr>
                <w:rFonts w:ascii="Times New Roman" w:hAnsi="Times New Roman" w:cs="Times New Roman"/>
                <w:b/>
                <w:sz w:val="24"/>
                <w:szCs w:val="24"/>
              </w:rPr>
              <w:t>Acetic</w:t>
            </w:r>
            <w:proofErr w:type="spellEnd"/>
            <w:r w:rsidRPr="004E1E5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 (g/l)</w:t>
            </w:r>
          </w:p>
        </w:tc>
      </w:tr>
      <w:tr w:rsidR="004E1E5D" w:rsidTr="00EA2E1F">
        <w:trPr>
          <w:trHeight w:val="397"/>
        </w:trPr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:rsidR="004E1E5D" w:rsidRPr="007A6429" w:rsidRDefault="004E1E5D" w:rsidP="000D06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6429">
              <w:rPr>
                <w:rFonts w:ascii="Times New Roman" w:hAnsi="Times New Roman" w:cs="Times New Roman"/>
                <w:b/>
                <w:sz w:val="24"/>
                <w:szCs w:val="24"/>
              </w:rPr>
              <w:t>B173.4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4E1E5D" w:rsidRPr="007A6429" w:rsidRDefault="004E1E5D" w:rsidP="000D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0 ± </w:t>
            </w: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4E1E5D" w:rsidRPr="007A6429" w:rsidRDefault="004E1E5D" w:rsidP="000D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:rsidR="004E1E5D" w:rsidRPr="007A6429" w:rsidRDefault="004E1E5D" w:rsidP="000D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:rsidR="004E1E5D" w:rsidRPr="007A6429" w:rsidRDefault="004E1E5D" w:rsidP="000D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EA2E1F" w:rsidTr="00EA2E1F">
        <w:trPr>
          <w:trHeight w:val="397"/>
        </w:trPr>
        <w:tc>
          <w:tcPr>
            <w:tcW w:w="2154" w:type="dxa"/>
            <w:vAlign w:val="center"/>
          </w:tcPr>
          <w:p w:rsidR="004E1E5D" w:rsidRPr="007A6429" w:rsidRDefault="004E1E5D" w:rsidP="000D06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6429">
              <w:rPr>
                <w:rFonts w:ascii="Times New Roman" w:hAnsi="Times New Roman" w:cs="Times New Roman"/>
                <w:b/>
                <w:sz w:val="24"/>
                <w:szCs w:val="24"/>
              </w:rPr>
              <w:t>P138.4</w:t>
            </w:r>
          </w:p>
        </w:tc>
        <w:tc>
          <w:tcPr>
            <w:tcW w:w="2041" w:type="dxa"/>
            <w:vAlign w:val="center"/>
          </w:tcPr>
          <w:p w:rsidR="004E1E5D" w:rsidRPr="007A6429" w:rsidRDefault="004E1E5D" w:rsidP="000D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2041" w:type="dxa"/>
            <w:vAlign w:val="center"/>
          </w:tcPr>
          <w:p w:rsidR="004E1E5D" w:rsidRPr="007A6429" w:rsidRDefault="004E1E5D" w:rsidP="000D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154" w:type="dxa"/>
            <w:vAlign w:val="center"/>
          </w:tcPr>
          <w:p w:rsidR="004E1E5D" w:rsidRPr="007A6429" w:rsidRDefault="004E1E5D" w:rsidP="000D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154" w:type="dxa"/>
            <w:vAlign w:val="center"/>
          </w:tcPr>
          <w:p w:rsidR="004E1E5D" w:rsidRPr="007A6429" w:rsidRDefault="004E1E5D" w:rsidP="000D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EA2E1F" w:rsidTr="00EA2E1F">
        <w:trPr>
          <w:trHeight w:val="397"/>
        </w:trPr>
        <w:tc>
          <w:tcPr>
            <w:tcW w:w="2154" w:type="dxa"/>
            <w:vAlign w:val="center"/>
          </w:tcPr>
          <w:p w:rsidR="004E1E5D" w:rsidRPr="007A6429" w:rsidRDefault="004E1E5D" w:rsidP="000D06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6429">
              <w:rPr>
                <w:rFonts w:ascii="Times New Roman" w:hAnsi="Times New Roman" w:cs="Times New Roman"/>
                <w:b/>
                <w:sz w:val="24"/>
                <w:szCs w:val="24"/>
              </w:rPr>
              <w:t>P234.15</w:t>
            </w:r>
          </w:p>
        </w:tc>
        <w:tc>
          <w:tcPr>
            <w:tcW w:w="2041" w:type="dxa"/>
            <w:vAlign w:val="center"/>
          </w:tcPr>
          <w:p w:rsidR="004E1E5D" w:rsidRPr="007A6429" w:rsidRDefault="004E1E5D" w:rsidP="000D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041" w:type="dxa"/>
            <w:vAlign w:val="center"/>
          </w:tcPr>
          <w:p w:rsidR="004E1E5D" w:rsidRPr="007A6429" w:rsidRDefault="004E1E5D" w:rsidP="000D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154" w:type="dxa"/>
            <w:vAlign w:val="center"/>
          </w:tcPr>
          <w:p w:rsidR="004E1E5D" w:rsidRPr="007A6429" w:rsidRDefault="004E1E5D" w:rsidP="000D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154" w:type="dxa"/>
            <w:vAlign w:val="center"/>
          </w:tcPr>
          <w:p w:rsidR="004E1E5D" w:rsidRPr="007A6429" w:rsidRDefault="004E1E5D" w:rsidP="000D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EA2E1F" w:rsidTr="00EA2E1F">
        <w:trPr>
          <w:trHeight w:val="397"/>
        </w:trPr>
        <w:tc>
          <w:tcPr>
            <w:tcW w:w="2154" w:type="dxa"/>
            <w:vAlign w:val="center"/>
          </w:tcPr>
          <w:p w:rsidR="004E1E5D" w:rsidRPr="007A6429" w:rsidRDefault="004E1E5D" w:rsidP="000D06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6429">
              <w:rPr>
                <w:rFonts w:ascii="Times New Roman" w:hAnsi="Times New Roman" w:cs="Times New Roman"/>
                <w:b/>
                <w:sz w:val="24"/>
                <w:szCs w:val="24"/>
              </w:rPr>
              <w:t>P254.12</w:t>
            </w:r>
          </w:p>
        </w:tc>
        <w:tc>
          <w:tcPr>
            <w:tcW w:w="2041" w:type="dxa"/>
            <w:vAlign w:val="center"/>
          </w:tcPr>
          <w:p w:rsidR="004E1E5D" w:rsidRPr="007A6429" w:rsidRDefault="004E1E5D" w:rsidP="000D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10.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2041" w:type="dxa"/>
            <w:vAlign w:val="center"/>
          </w:tcPr>
          <w:p w:rsidR="004E1E5D" w:rsidRPr="007A6429" w:rsidRDefault="004E1E5D" w:rsidP="000D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154" w:type="dxa"/>
            <w:vAlign w:val="center"/>
          </w:tcPr>
          <w:p w:rsidR="004E1E5D" w:rsidRPr="007A6429" w:rsidRDefault="004E1E5D" w:rsidP="000D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154" w:type="dxa"/>
            <w:vAlign w:val="center"/>
          </w:tcPr>
          <w:p w:rsidR="004E1E5D" w:rsidRPr="007A6429" w:rsidRDefault="004E1E5D" w:rsidP="000D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EA2E1F" w:rsidTr="00EA2E1F">
        <w:trPr>
          <w:trHeight w:val="397"/>
        </w:trPr>
        <w:tc>
          <w:tcPr>
            <w:tcW w:w="2154" w:type="dxa"/>
            <w:vAlign w:val="center"/>
          </w:tcPr>
          <w:p w:rsidR="004E1E5D" w:rsidRPr="007A6429" w:rsidRDefault="004E1E5D" w:rsidP="000D06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6429">
              <w:rPr>
                <w:rFonts w:ascii="Times New Roman" w:hAnsi="Times New Roman" w:cs="Times New Roman"/>
                <w:b/>
                <w:sz w:val="24"/>
                <w:szCs w:val="24"/>
              </w:rPr>
              <w:t>P283.4</w:t>
            </w:r>
          </w:p>
        </w:tc>
        <w:tc>
          <w:tcPr>
            <w:tcW w:w="2041" w:type="dxa"/>
            <w:vAlign w:val="center"/>
          </w:tcPr>
          <w:p w:rsidR="004E1E5D" w:rsidRPr="007A6429" w:rsidRDefault="004E1E5D" w:rsidP="000D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11.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2041" w:type="dxa"/>
            <w:vAlign w:val="center"/>
          </w:tcPr>
          <w:p w:rsidR="004E1E5D" w:rsidRPr="007A6429" w:rsidRDefault="004E1E5D" w:rsidP="000D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154" w:type="dxa"/>
            <w:vAlign w:val="center"/>
          </w:tcPr>
          <w:p w:rsidR="004E1E5D" w:rsidRPr="007A6429" w:rsidRDefault="004E1E5D" w:rsidP="000D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154" w:type="dxa"/>
            <w:vAlign w:val="center"/>
          </w:tcPr>
          <w:p w:rsidR="004E1E5D" w:rsidRPr="007A6429" w:rsidRDefault="004E1E5D" w:rsidP="000D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ab/>
              <w:t>0.05</w:t>
            </w:r>
          </w:p>
        </w:tc>
      </w:tr>
      <w:tr w:rsidR="00EA2E1F" w:rsidTr="00EA2E1F">
        <w:trPr>
          <w:trHeight w:val="397"/>
        </w:trPr>
        <w:tc>
          <w:tcPr>
            <w:tcW w:w="2154" w:type="dxa"/>
            <w:vAlign w:val="center"/>
          </w:tcPr>
          <w:p w:rsidR="004E1E5D" w:rsidRPr="007A6429" w:rsidRDefault="004E1E5D" w:rsidP="000D06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6429">
              <w:rPr>
                <w:rFonts w:ascii="Times New Roman" w:hAnsi="Times New Roman" w:cs="Times New Roman"/>
                <w:b/>
                <w:sz w:val="24"/>
                <w:szCs w:val="24"/>
              </w:rPr>
              <w:t>P301.4</w:t>
            </w:r>
          </w:p>
        </w:tc>
        <w:tc>
          <w:tcPr>
            <w:tcW w:w="2041" w:type="dxa"/>
            <w:vAlign w:val="center"/>
          </w:tcPr>
          <w:p w:rsidR="004E1E5D" w:rsidRPr="007A6429" w:rsidRDefault="004E1E5D" w:rsidP="000D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2041" w:type="dxa"/>
            <w:vAlign w:val="center"/>
          </w:tcPr>
          <w:p w:rsidR="004E1E5D" w:rsidRPr="007A6429" w:rsidRDefault="004E1E5D" w:rsidP="000D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154" w:type="dxa"/>
            <w:vAlign w:val="center"/>
          </w:tcPr>
          <w:p w:rsidR="004E1E5D" w:rsidRPr="007A6429" w:rsidRDefault="004E1E5D" w:rsidP="000D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154" w:type="dxa"/>
            <w:vAlign w:val="center"/>
          </w:tcPr>
          <w:p w:rsidR="004E1E5D" w:rsidRPr="007A6429" w:rsidRDefault="004E1E5D" w:rsidP="000D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296150">
              <w:rPr>
                <w:rFonts w:ascii="Times New Roman" w:hAnsi="Times New Roman" w:cs="Times New Roman"/>
                <w:sz w:val="24"/>
                <w:szCs w:val="24"/>
              </w:rPr>
              <w:tab/>
              <w:t>0.03</w:t>
            </w:r>
          </w:p>
        </w:tc>
      </w:tr>
      <w:tr w:rsidR="004E1E5D" w:rsidTr="00EA2E1F">
        <w:trPr>
          <w:trHeight w:val="397"/>
        </w:trPr>
        <w:tc>
          <w:tcPr>
            <w:tcW w:w="2154" w:type="dxa"/>
            <w:vAlign w:val="center"/>
          </w:tcPr>
          <w:p w:rsidR="004E1E5D" w:rsidRPr="007A6429" w:rsidRDefault="004E1E5D" w:rsidP="000D06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6429">
              <w:rPr>
                <w:rFonts w:ascii="Times New Roman" w:hAnsi="Times New Roman" w:cs="Times New Roman"/>
                <w:b/>
                <w:sz w:val="24"/>
                <w:szCs w:val="24"/>
              </w:rPr>
              <w:t>P301.9</w:t>
            </w:r>
          </w:p>
        </w:tc>
        <w:tc>
          <w:tcPr>
            <w:tcW w:w="2041" w:type="dxa"/>
            <w:vAlign w:val="center"/>
          </w:tcPr>
          <w:p w:rsidR="004E1E5D" w:rsidRPr="007A6429" w:rsidRDefault="004E1E5D" w:rsidP="000D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D05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6F6D05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2041" w:type="dxa"/>
            <w:vAlign w:val="center"/>
          </w:tcPr>
          <w:p w:rsidR="004E1E5D" w:rsidRPr="007A6429" w:rsidRDefault="004E1E5D" w:rsidP="000D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D05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6F6D05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154" w:type="dxa"/>
            <w:vAlign w:val="center"/>
          </w:tcPr>
          <w:p w:rsidR="004E1E5D" w:rsidRPr="007A6429" w:rsidRDefault="004E1E5D" w:rsidP="000D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D05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6F6D05">
              <w:rPr>
                <w:rFonts w:ascii="Times New Roman" w:hAnsi="Times New Roman" w:cs="Times New Roman"/>
                <w:sz w:val="24"/>
                <w:szCs w:val="24"/>
              </w:rPr>
              <w:tab/>
              <w:t>0.04</w:t>
            </w:r>
          </w:p>
        </w:tc>
        <w:tc>
          <w:tcPr>
            <w:tcW w:w="2154" w:type="dxa"/>
            <w:vAlign w:val="center"/>
          </w:tcPr>
          <w:p w:rsidR="004E1E5D" w:rsidRPr="007A6429" w:rsidRDefault="004E1E5D" w:rsidP="000D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D05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6F6D05">
              <w:rPr>
                <w:rFonts w:ascii="Times New Roman" w:hAnsi="Times New Roman" w:cs="Times New Roman"/>
                <w:sz w:val="24"/>
                <w:szCs w:val="24"/>
              </w:rPr>
              <w:tab/>
              <w:t>0.07</w:t>
            </w:r>
          </w:p>
        </w:tc>
      </w:tr>
      <w:tr w:rsidR="004E1E5D" w:rsidTr="00EA2E1F">
        <w:trPr>
          <w:trHeight w:val="397"/>
        </w:trPr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:rsidR="004E1E5D" w:rsidRPr="007A6429" w:rsidRDefault="004E1E5D" w:rsidP="000D06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6429">
              <w:rPr>
                <w:rFonts w:ascii="Times New Roman" w:hAnsi="Times New Roman" w:cs="Times New Roman"/>
                <w:b/>
                <w:sz w:val="24"/>
                <w:szCs w:val="24"/>
              </w:rPr>
              <w:t>P304.4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4E1E5D" w:rsidRPr="007A6429" w:rsidRDefault="004E1E5D" w:rsidP="000D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D05">
              <w:rPr>
                <w:rFonts w:ascii="Times New Roman" w:hAnsi="Times New Roman" w:cs="Times New Roman"/>
                <w:sz w:val="24"/>
                <w:szCs w:val="24"/>
              </w:rPr>
              <w:t>8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6F6D05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4E1E5D" w:rsidRPr="007A6429" w:rsidRDefault="004E1E5D" w:rsidP="000D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D05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6F6D05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:rsidR="004E1E5D" w:rsidRPr="007A6429" w:rsidRDefault="004E1E5D" w:rsidP="000D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D05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6F6D0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:rsidR="004E1E5D" w:rsidRPr="007A6429" w:rsidRDefault="004E1E5D" w:rsidP="000D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D05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6F6D05">
              <w:rPr>
                <w:rFonts w:ascii="Times New Roman" w:hAnsi="Times New Roman" w:cs="Times New Roman"/>
                <w:sz w:val="24"/>
                <w:szCs w:val="24"/>
              </w:rPr>
              <w:tab/>
              <w:t>0.03</w:t>
            </w:r>
          </w:p>
        </w:tc>
      </w:tr>
    </w:tbl>
    <w:p w:rsidR="006F6298" w:rsidRPr="00296150" w:rsidRDefault="006F6298" w:rsidP="00A86D1F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6F6298" w:rsidRPr="0029615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429"/>
    <w:rsid w:val="000F365F"/>
    <w:rsid w:val="001A7604"/>
    <w:rsid w:val="00296150"/>
    <w:rsid w:val="004E1E5D"/>
    <w:rsid w:val="00523A73"/>
    <w:rsid w:val="006F6298"/>
    <w:rsid w:val="006F6D05"/>
    <w:rsid w:val="007A6429"/>
    <w:rsid w:val="00900C3F"/>
    <w:rsid w:val="00905E42"/>
    <w:rsid w:val="009318C8"/>
    <w:rsid w:val="00A86D1F"/>
    <w:rsid w:val="00D517C6"/>
    <w:rsid w:val="00E4383F"/>
    <w:rsid w:val="00EA2E1F"/>
    <w:rsid w:val="00FF0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D34E5B"/>
  <w15:chartTrackingRefBased/>
  <w15:docId w15:val="{34764E5F-B02B-422F-B986-06A9FF8E0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A64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857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4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i Chiara</dc:creator>
  <cp:keywords/>
  <dc:description/>
  <cp:lastModifiedBy>Chiara Nadai</cp:lastModifiedBy>
  <cp:revision>3</cp:revision>
  <dcterms:created xsi:type="dcterms:W3CDTF">2023-08-09T17:49:00Z</dcterms:created>
  <dcterms:modified xsi:type="dcterms:W3CDTF">2023-08-09T17:50:00Z</dcterms:modified>
</cp:coreProperties>
</file>